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page" w:horzAnchor="margin" w:tblpY="1921"/>
        <w:tblW w:w="14829" w:type="dxa"/>
        <w:tblLook w:val="04A0" w:firstRow="1" w:lastRow="0" w:firstColumn="1" w:lastColumn="0" w:noHBand="0" w:noVBand="1"/>
      </w:tblPr>
      <w:tblGrid>
        <w:gridCol w:w="4128"/>
        <w:gridCol w:w="1055"/>
        <w:gridCol w:w="717"/>
        <w:gridCol w:w="905"/>
        <w:gridCol w:w="1056"/>
        <w:gridCol w:w="712"/>
        <w:gridCol w:w="816"/>
        <w:gridCol w:w="1056"/>
        <w:gridCol w:w="813"/>
        <w:gridCol w:w="905"/>
        <w:gridCol w:w="1056"/>
        <w:gridCol w:w="717"/>
        <w:gridCol w:w="893"/>
      </w:tblGrid>
      <w:tr w:rsidR="0005513F" w:rsidRPr="00AC3211" w14:paraId="1366792A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E3C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eastAsia="de-DE"/>
              </w:rPr>
            </w:pP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eastAsia="de-DE"/>
              </w:rPr>
              <w:t>Path</w: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B81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ther-son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25F9D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ther-son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EE26D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ther-daughter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3C98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ther-daughter</w:t>
            </w:r>
          </w:p>
        </w:tc>
      </w:tr>
      <w:tr w:rsidR="0005513F" w:rsidRPr="00AC3211" w14:paraId="7197B16A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FA53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399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TD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1DD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703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DAD799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T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8DF39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C65D4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5C8A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T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1EC62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A4447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E29C7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TD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8320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C513D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D</w:t>
            </w:r>
          </w:p>
        </w:tc>
      </w:tr>
      <w:tr w:rsidR="0005513F" w:rsidRPr="00AC3211" w14:paraId="145ED3C1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E2F2F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EB62602" wp14:editId="6CDCE581">
                      <wp:simplePos x="0" y="0"/>
                      <wp:positionH relativeFrom="column">
                        <wp:posOffset>956310</wp:posOffset>
                      </wp:positionH>
                      <wp:positionV relativeFrom="paragraph">
                        <wp:posOffset>91440</wp:posOffset>
                      </wp:positionV>
                      <wp:extent cx="228600" cy="7620"/>
                      <wp:effectExtent l="38100" t="76200" r="19050" b="87630"/>
                      <wp:wrapNone/>
                      <wp:docPr id="870802552" name="Gerade Verbindung mit Pfeil 870802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3F743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870802552" o:spid="_x0000_s1026" type="#_x0000_t32" style="position:absolute;margin-left:75.3pt;margin-top:7.2pt;width:18pt;height:.6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ucation M/F        MSC Child w1       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0BB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E7B8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28E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EB587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ACC7E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7EF05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D7359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30931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8899A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491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D60A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42E52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5513F" w:rsidRPr="00AC3211" w14:paraId="4082C6D0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55E1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15D6A57" wp14:editId="27C57BC6">
                      <wp:simplePos x="0" y="0"/>
                      <wp:positionH relativeFrom="column">
                        <wp:posOffset>974725</wp:posOffset>
                      </wp:positionH>
                      <wp:positionV relativeFrom="paragraph">
                        <wp:posOffset>98425</wp:posOffset>
                      </wp:positionV>
                      <wp:extent cx="179705" cy="0"/>
                      <wp:effectExtent l="0" t="76200" r="10795" b="95250"/>
                      <wp:wrapNone/>
                      <wp:docPr id="1073988445" name="Gerade Verbindung mit Pfeil 1073988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078324" id="Gerade Verbindung mit Pfeil 1073988445" o:spid="_x0000_s1026" type="#_x0000_t32" style="position:absolute;margin-left:76.75pt;margin-top:7.75pt;width:14.1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Education M/F        MSC Child w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462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D62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7DE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CE504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E983B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6EBC8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425D1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FAB02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44656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810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98E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928199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5513F" w:rsidRPr="00AC3211" w14:paraId="70E0195B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F98B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E2A319F" wp14:editId="13BE80AC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99695</wp:posOffset>
                      </wp:positionV>
                      <wp:extent cx="179705" cy="0"/>
                      <wp:effectExtent l="0" t="76200" r="10795" b="95250"/>
                      <wp:wrapNone/>
                      <wp:docPr id="1146153743" name="Gerade Verbindung mit Pfeil 11461537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15412" id="Gerade Verbindung mit Pfeil 1146153743" o:spid="_x0000_s1026" type="#_x0000_t32" style="position:absolute;margin-left:75.85pt;margin-top:7.85pt;width:14.1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Education M/F        MSC Child w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3D7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9EC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6255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D252E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C3C79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CC5A2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AC28E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AA9E8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90951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148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A80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9BD8F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</w:tr>
      <w:tr w:rsidR="0005513F" w:rsidRPr="00AC3211" w14:paraId="73C33196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A1C8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E5B0D25" wp14:editId="561402EE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88265</wp:posOffset>
                      </wp:positionV>
                      <wp:extent cx="228600" cy="7620"/>
                      <wp:effectExtent l="38100" t="76200" r="19050" b="87630"/>
                      <wp:wrapNone/>
                      <wp:docPr id="1092010614" name="Gerade Verbindung mit Pfeil 1092010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932B67" id="Gerade Verbindung mit Pfeil 1092010614" o:spid="_x0000_s1026" type="#_x0000_t32" style="position:absolute;margin-left:75pt;margin-top:6.95pt;width:18pt;height:.6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Education M/F        MSC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05AE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2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B792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399F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42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469FE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54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712E7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108B5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9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BF131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4D902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9F5C9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EF5F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E4BD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5115E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5513F" w:rsidRPr="00AC3211" w14:paraId="5073CDC6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23770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8C15108" wp14:editId="0B4E8151">
                      <wp:simplePos x="0" y="0"/>
                      <wp:positionH relativeFrom="column">
                        <wp:posOffset>944880</wp:posOffset>
                      </wp:positionH>
                      <wp:positionV relativeFrom="paragraph">
                        <wp:posOffset>99060</wp:posOffset>
                      </wp:positionV>
                      <wp:extent cx="179705" cy="0"/>
                      <wp:effectExtent l="0" t="76200" r="10795" b="95250"/>
                      <wp:wrapNone/>
                      <wp:docPr id="967624292" name="Gerade Verbindung mit Pfeil 967624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6187E0" id="Gerade Verbindung mit Pfeil 967624292" o:spid="_x0000_s1026" type="#_x0000_t32" style="position:absolute;margin-left:74.4pt;margin-top:7.8pt;width:14.1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ducation M/F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xpectations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858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3F1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89D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DB865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BE04D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CC4CE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AFE90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8A9B1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6C7F0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CF7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CA3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AB875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</w:tr>
      <w:tr w:rsidR="0005513F" w:rsidRPr="00AC3211" w14:paraId="42A8B988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158D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DC3B8FF" wp14:editId="389CEDCC">
                      <wp:simplePos x="0" y="0"/>
                      <wp:positionH relativeFrom="column">
                        <wp:posOffset>930910</wp:posOffset>
                      </wp:positionH>
                      <wp:positionV relativeFrom="paragraph">
                        <wp:posOffset>90170</wp:posOffset>
                      </wp:positionV>
                      <wp:extent cx="179705" cy="0"/>
                      <wp:effectExtent l="0" t="76200" r="10795" b="95250"/>
                      <wp:wrapNone/>
                      <wp:docPr id="575801742" name="Gerade Verbindung mit Pfeil 5758017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87E71C" id="Gerade Verbindung mit Pfeil 575801742" o:spid="_x0000_s1026" type="#_x0000_t32" style="position:absolute;margin-left:73.3pt;margin-top:7.1pt;width:14.1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ducation M/F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Encouragement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75E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C55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5B1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BE50B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2AF0F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6A287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9E373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B818D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9E836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37A8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854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48A32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</w:tr>
      <w:tr w:rsidR="0005513F" w:rsidRPr="00AC3211" w14:paraId="38B8FC54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7B7C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75B78CF" wp14:editId="0B3684E7">
                      <wp:simplePos x="0" y="0"/>
                      <wp:positionH relativeFrom="column">
                        <wp:posOffset>922655</wp:posOffset>
                      </wp:positionH>
                      <wp:positionV relativeFrom="paragraph">
                        <wp:posOffset>96520</wp:posOffset>
                      </wp:positionV>
                      <wp:extent cx="228600" cy="7620"/>
                      <wp:effectExtent l="38100" t="76200" r="19050" b="87630"/>
                      <wp:wrapNone/>
                      <wp:docPr id="1127535386" name="Gerade Verbindung mit Pfeil 1127535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E488F8" id="Gerade Verbindung mit Pfeil 1127535386" o:spid="_x0000_s1026" type="#_x0000_t32" style="position:absolute;margin-left:72.65pt;margin-top:7.6pt;width:18pt;height:.6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ducation M/F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Grade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1F29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3CF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A33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F97C7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74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29575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09A56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1C8FE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88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CA79F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B711F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39F58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7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8DBF2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EACCA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05513F" w:rsidRPr="00AC3211" w14:paraId="53DBBCD4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F311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5955461" wp14:editId="0CD2EB80">
                      <wp:simplePos x="0" y="0"/>
                      <wp:positionH relativeFrom="column">
                        <wp:posOffset>407670</wp:posOffset>
                      </wp:positionH>
                      <wp:positionV relativeFrom="paragraph">
                        <wp:posOffset>90805</wp:posOffset>
                      </wp:positionV>
                      <wp:extent cx="228600" cy="7620"/>
                      <wp:effectExtent l="38100" t="76200" r="19050" b="87630"/>
                      <wp:wrapNone/>
                      <wp:docPr id="1338152736" name="Gerade Verbindung mit Pfeil 13381527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A432BD" id="Gerade Verbindung mit Pfeil 1338152736" o:spid="_x0000_s1026" type="#_x0000_t32" style="position:absolute;margin-left:32.1pt;margin-top:7.15pt;width:18pt;height:.6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  <w:t xml:space="preserve">Grade        MSC Child w1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90C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70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94E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683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9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96A03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8E00D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C389F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3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91336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4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6DF2B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058A2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9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92106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0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8BFA3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0BC04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5513F" w:rsidRPr="00AC3211" w14:paraId="62C24851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FFD6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2A1544F" wp14:editId="522C2720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106680</wp:posOffset>
                      </wp:positionV>
                      <wp:extent cx="179705" cy="0"/>
                      <wp:effectExtent l="0" t="76200" r="10795" b="95250"/>
                      <wp:wrapNone/>
                      <wp:docPr id="1603806145" name="Gerade Verbindung mit Pfeil 1603806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DDE878" id="Gerade Verbindung mit Pfeil 1603806145" o:spid="_x0000_s1026" type="#_x0000_t32" style="position:absolute;margin-left:34.2pt;margin-top:8.4pt;width:14.1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  <w:t>Grade        MSC Child w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E810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733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A2B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F797A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82CD7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10631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B6003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32DA8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F64ED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3AD01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4CE6B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3C638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5513F" w:rsidRPr="00AC3211" w14:paraId="17157D83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4063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2E5DAF5" wp14:editId="470DA4CC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93345</wp:posOffset>
                      </wp:positionV>
                      <wp:extent cx="179705" cy="0"/>
                      <wp:effectExtent l="0" t="76200" r="10795" b="95250"/>
                      <wp:wrapNone/>
                      <wp:docPr id="1437618596" name="Gerade Verbindung mit Pfeil 14376185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0AD84B" id="Gerade Verbindung mit Pfeil 1437618596" o:spid="_x0000_s1026" type="#_x0000_t32" style="position:absolute;margin-left:33.45pt;margin-top:7.35pt;width:14.1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  <w:t>Grade       MSC Child w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048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BFA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7F5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4EA2C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C8011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DEA3C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3EBE3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1466F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BE54B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0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C5B63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EB665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C2111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1</w:t>
            </w:r>
          </w:p>
        </w:tc>
      </w:tr>
      <w:tr w:rsidR="0005513F" w:rsidRPr="00AC3211" w14:paraId="5BEEE1AC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D73E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 w:eastAsia="de-DE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177FE00" wp14:editId="23583951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91440</wp:posOffset>
                      </wp:positionV>
                      <wp:extent cx="228600" cy="7620"/>
                      <wp:effectExtent l="38100" t="76200" r="19050" b="87630"/>
                      <wp:wrapNone/>
                      <wp:docPr id="1534012796" name="Gerade Verbindung mit Pfeil 15340127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CE107" id="Gerade Verbindung mit Pfeil 1534012796" o:spid="_x0000_s1026" type="#_x0000_t32" style="position:absolute;margin-left:32.25pt;margin-top:7.2pt;width:18pt;height:.6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rade        MSC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386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507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7E0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5EFD8F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32376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837BA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4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2C63D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FF916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79721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1A77C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71F99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7FF53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1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5513F" w:rsidRPr="00AC3211" w14:paraId="2903290B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6124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A9BA0E3" wp14:editId="0F77CA62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90805</wp:posOffset>
                      </wp:positionV>
                      <wp:extent cx="228600" cy="7620"/>
                      <wp:effectExtent l="38100" t="76200" r="19050" b="87630"/>
                      <wp:wrapNone/>
                      <wp:docPr id="2133364621" name="Gerade Verbindung mit Pfeil 2133364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E2FD9" id="Gerade Verbindung mit Pfeil 2133364621" o:spid="_x0000_s1026" type="#_x0000_t32" style="position:absolute;margin-left:31.1pt;margin-top:7.15pt;width:18pt;height:.6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rade       Expectations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A43B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8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328A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C070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41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F2362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8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14F346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C5B49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3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AE283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65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490577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63975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6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B2FBFE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62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7A0914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BB1AE2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27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05513F" w:rsidRPr="00AC3211" w14:paraId="27CBDBE1" w14:textId="77777777" w:rsidTr="0005513F"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A55C5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Calibri" w:eastAsia="Calibri" w:hAnsi="Calibri" w:cs="Times New Roman"/>
                <w:noProof/>
                <w:color w:val="000000" w:themeColor="text1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19BC1A2" wp14:editId="4F6027E3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88900</wp:posOffset>
                      </wp:positionV>
                      <wp:extent cx="228600" cy="7620"/>
                      <wp:effectExtent l="38100" t="76200" r="19050" b="87630"/>
                      <wp:wrapNone/>
                      <wp:docPr id="151525543" name="Gerade Verbindung mit Pfeil 151525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BC652C" id="Gerade Verbindung mit Pfeil 151525543" o:spid="_x0000_s1026" type="#_x0000_t32" style="position:absolute;margin-left:31.8pt;margin-top:7pt;width:18pt;height:.6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rade       Encouragement M/F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7169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92F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4AE5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600C2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BE3F2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88B97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3FFA53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7311C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7EC288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F9CC2C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1A9BFD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DEF0E1" w14:textId="77777777" w:rsidR="0005513F" w:rsidRPr="00AC3211" w:rsidRDefault="0005513F" w:rsidP="00055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.05</w:t>
            </w:r>
          </w:p>
        </w:tc>
      </w:tr>
      <w:tr w:rsidR="0005513F" w:rsidRPr="00AC3211" w14:paraId="077F6E46" w14:textId="77777777" w:rsidTr="0005513F">
        <w:trPr>
          <w:trHeight w:val="212"/>
        </w:trPr>
        <w:tc>
          <w:tcPr>
            <w:tcW w:w="1482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F1A95" w14:textId="77777777" w:rsidR="0005513F" w:rsidRPr="00AC3211" w:rsidRDefault="0005513F" w:rsidP="0005513F">
            <w:pPr>
              <w:spacing w:before="160"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STD = unstandardized model results, MSC = math self-concept of ability, F/M = mother/fath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SC = math self-concept of ability, M/F = mother/father, grade = math grade w1. </w:t>
            </w:r>
          </w:p>
          <w:p w14:paraId="086BA9CA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row indicates direction of causation. </w:t>
            </w:r>
          </w:p>
          <w:p w14:paraId="255D4DD3" w14:textId="77777777" w:rsidR="0005513F" w:rsidRPr="00AC3211" w:rsidRDefault="0005513F" w:rsidP="0005513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  <w:r w:rsidRPr="00AC3211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5. 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  <w:r w:rsidRPr="00AC3211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1.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***</w:t>
            </w:r>
            <w:r w:rsidRPr="00AC3211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AC321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01.</w:t>
            </w:r>
          </w:p>
        </w:tc>
      </w:tr>
    </w:tbl>
    <w:p w14:paraId="354E8CAB" w14:textId="299B4DF9" w:rsidR="0005513F" w:rsidRPr="00592D95" w:rsidRDefault="00592D95" w:rsidP="00592D95">
      <w:pPr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color w:val="000000"/>
          <w:sz w:val="24"/>
          <w:szCs w:val="24"/>
          <w:lang w:val="en-US"/>
        </w:rPr>
        <w:t>Table</w:t>
      </w:r>
      <w:r w:rsidR="006E6261">
        <w:rPr>
          <w:rFonts w:ascii="Times" w:eastAsia="Calibri" w:hAnsi="Times" w:cs="Times"/>
          <w:b/>
          <w:color w:val="000000"/>
          <w:sz w:val="24"/>
          <w:szCs w:val="24"/>
          <w:lang w:val="en-US"/>
        </w:rPr>
        <w:t xml:space="preserve"> S</w:t>
      </w:r>
      <w:r>
        <w:rPr>
          <w:rFonts w:ascii="Times" w:eastAsia="Calibri" w:hAnsi="Times" w:cs="Times"/>
          <w:b/>
          <w:color w:val="000000"/>
          <w:sz w:val="24"/>
          <w:szCs w:val="24"/>
          <w:lang w:val="en-US"/>
        </w:rPr>
        <w:t xml:space="preserve">3. </w:t>
      </w:r>
      <w:r w:rsidRPr="00592D95">
        <w:rPr>
          <w:rFonts w:ascii="Times" w:eastAsia="Calibri" w:hAnsi="Times" w:cs="Times"/>
          <w:b/>
          <w:bCs/>
          <w:iCs/>
          <w:color w:val="000000"/>
          <w:sz w:val="24"/>
          <w:szCs w:val="24"/>
          <w:lang w:val="en-US"/>
        </w:rPr>
        <w:t>Unstandardized and Standardized Path Coefficients for Stability Coefficients and Covariates (Continuation of Table 3)</w:t>
      </w:r>
      <w:r w:rsidRPr="00592D95">
        <w:rPr>
          <w:rFonts w:ascii="Times" w:eastAsia="Calibri" w:hAnsi="Times" w:cs="Times"/>
          <w:b/>
          <w:bCs/>
          <w:iCs/>
          <w:color w:val="000000"/>
          <w:sz w:val="24"/>
          <w:szCs w:val="24"/>
          <w:lang w:val="en-US"/>
        </w:rPr>
        <w:t>.</w:t>
      </w:r>
    </w:p>
    <w:sectPr w:rsidR="0005513F" w:rsidRPr="00592D95" w:rsidSect="00C6084E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24D33" w14:textId="77777777" w:rsidR="00DC287F" w:rsidRDefault="00DC287F">
      <w:pPr>
        <w:spacing w:after="0" w:line="240" w:lineRule="auto"/>
      </w:pPr>
      <w:r>
        <w:separator/>
      </w:r>
    </w:p>
  </w:endnote>
  <w:endnote w:type="continuationSeparator" w:id="0">
    <w:p w14:paraId="0FD6530F" w14:textId="77777777" w:rsidR="00DC287F" w:rsidRDefault="00DC2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D30EF" w14:textId="77777777" w:rsidR="00DC287F" w:rsidRDefault="00DC287F">
      <w:pPr>
        <w:spacing w:after="0" w:line="240" w:lineRule="auto"/>
      </w:pPr>
      <w:r>
        <w:separator/>
      </w:r>
    </w:p>
  </w:footnote>
  <w:footnote w:type="continuationSeparator" w:id="0">
    <w:p w14:paraId="67F07BDE" w14:textId="77777777" w:rsidR="00DC287F" w:rsidRDefault="00DC2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273961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939ADA5" w14:textId="77777777" w:rsidR="00C6084E" w:rsidRPr="005C3736" w:rsidRDefault="00C6084E" w:rsidP="005C3736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DC6AF8">
          <w:rPr>
            <w:rFonts w:ascii="Times New Roman" w:hAnsi="Times New Roman" w:cs="Times New Roman"/>
            <w:sz w:val="24"/>
            <w:szCs w:val="24"/>
            <w:lang w:val="en-US"/>
          </w:rPr>
          <w:t>PARENTAL IMPACT ON CHILD</w:t>
        </w:r>
        <w:r>
          <w:rPr>
            <w:rFonts w:ascii="Times New Roman" w:hAnsi="Times New Roman" w:cs="Times New Roman"/>
            <w:sz w:val="24"/>
            <w:szCs w:val="24"/>
            <w:lang w:val="en"/>
          </w:rPr>
          <w:t>’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S MATH SELF-CONCEPT OF ABILITY            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    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C3736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53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4C742BF" w14:textId="77777777" w:rsidR="00C6084E" w:rsidRPr="00DC6AF8" w:rsidRDefault="00C6084E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4E"/>
    <w:rsid w:val="00014F5E"/>
    <w:rsid w:val="0005513F"/>
    <w:rsid w:val="003A43C8"/>
    <w:rsid w:val="00592D95"/>
    <w:rsid w:val="006A31A0"/>
    <w:rsid w:val="006E6261"/>
    <w:rsid w:val="0072379F"/>
    <w:rsid w:val="007D2955"/>
    <w:rsid w:val="00907D82"/>
    <w:rsid w:val="00C6084E"/>
    <w:rsid w:val="00DC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125"/>
  <w15:chartTrackingRefBased/>
  <w15:docId w15:val="{99A54668-24CC-47D8-A55D-E0832031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84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0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0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08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0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08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0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0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0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0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0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0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0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08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08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08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08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08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08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0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60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0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0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084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608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084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608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0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08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084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08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60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084E"/>
    <w:rPr>
      <w:kern w:val="0"/>
      <w14:ligatures w14:val="none"/>
    </w:rPr>
  </w:style>
  <w:style w:type="table" w:customStyle="1" w:styleId="Tabellenraster2">
    <w:name w:val="Tabellenraster2"/>
    <w:basedOn w:val="NormaleTabelle"/>
    <w:next w:val="Tabellenraster"/>
    <w:uiPriority w:val="39"/>
    <w:rsid w:val="00C60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Feige</dc:creator>
  <cp:keywords/>
  <dc:description/>
  <cp:lastModifiedBy>Paulina Feige</cp:lastModifiedBy>
  <cp:revision>3</cp:revision>
  <dcterms:created xsi:type="dcterms:W3CDTF">2024-11-29T09:34:00Z</dcterms:created>
  <dcterms:modified xsi:type="dcterms:W3CDTF">2024-11-29T09:34:00Z</dcterms:modified>
</cp:coreProperties>
</file>